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7A133D" w14:textId="77777777" w:rsidR="00FF42F3" w:rsidRPr="0059644B" w:rsidRDefault="00FF42F3">
      <w:pPr>
        <w:rPr>
          <w:rFonts w:ascii="Times New Roman" w:hAnsi="Times New Roman" w:cs="Times New Roman"/>
        </w:rPr>
      </w:pPr>
    </w:p>
    <w:p w14:paraId="71AB1BBC" w14:textId="77777777" w:rsidR="007D3260" w:rsidRDefault="007D3260" w:rsidP="00FF42F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407B5236" w14:textId="7B08622A" w:rsidR="007D3260" w:rsidRDefault="007D3260" w:rsidP="00FF42F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1. Subject genders and ages in </w:t>
      </w: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xperiment 1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p w14:paraId="56C75F5A" w14:textId="268DDE0B" w:rsidR="00DB4665" w:rsidRDefault="006B76FA" w:rsidP="00FF42F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6B76FA">
        <w:drawing>
          <wp:inline distT="0" distB="0" distL="0" distR="0" wp14:anchorId="13C87A1B" wp14:editId="67BEA62B">
            <wp:extent cx="5943600" cy="812800"/>
            <wp:effectExtent l="0" t="0" r="0" b="6350"/>
            <wp:docPr id="9564038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DC719" w14:textId="64861BAF" w:rsidR="00DB4665" w:rsidRPr="007D3260" w:rsidRDefault="007D3260" w:rsidP="00FF42F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52675A">
        <w:rPr>
          <w:rFonts w:ascii="Times New Roman" w:hAnsi="Times New Roman" w:cs="Times New Roman"/>
          <w:sz w:val="24"/>
          <w:szCs w:val="24"/>
        </w:rPr>
        <w:t>To determine whether there were any significant differences among the subgroups in terms of gender in Experiment 1, a Chi Square test of independence was performed. This test showed no statistically significant differences among the groups (χ</w:t>
      </w:r>
      <w:r w:rsidRPr="005267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2675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52675A">
        <w:rPr>
          <w:rFonts w:ascii="Times New Roman" w:hAnsi="Times New Roman" w:cs="Times New Roman"/>
          <w:sz w:val="24"/>
          <w:szCs w:val="24"/>
        </w:rPr>
        <w:t>2)=</w:t>
      </w:r>
      <w:proofErr w:type="gramEnd"/>
      <w:r w:rsidRPr="0052675A">
        <w:rPr>
          <w:rFonts w:ascii="Times New Roman" w:hAnsi="Times New Roman" w:cs="Times New Roman"/>
          <w:sz w:val="24"/>
          <w:szCs w:val="24"/>
        </w:rPr>
        <w:t xml:space="preserve">2.4133, p=0.2992) indicating that subgroup and gender were independent.  </w:t>
      </w:r>
    </w:p>
    <w:p w14:paraId="0E5ABFF0" w14:textId="77777777" w:rsidR="007D3260" w:rsidRDefault="007D3260" w:rsidP="007D3260"/>
    <w:p w14:paraId="3C3DFCD2" w14:textId="3038507F" w:rsidR="007D3260" w:rsidRDefault="007D3260" w:rsidP="007D3260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2. Subject genders and ages in </w:t>
      </w: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Experiment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.</w:t>
      </w:r>
    </w:p>
    <w:p w14:paraId="7CA223CC" w14:textId="48A43F65" w:rsidR="007D3260" w:rsidRPr="0052675A" w:rsidRDefault="006B76FA" w:rsidP="0052675A">
      <w:pPr>
        <w:rPr>
          <w:i/>
        </w:rPr>
      </w:pPr>
      <w:r w:rsidRPr="006B76FA">
        <w:drawing>
          <wp:inline distT="0" distB="0" distL="0" distR="0" wp14:anchorId="447EEFA7" wp14:editId="1F2E4042">
            <wp:extent cx="5943600" cy="812800"/>
            <wp:effectExtent l="0" t="0" r="0" b="6350"/>
            <wp:docPr id="18165963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1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0E026" w14:textId="77777777" w:rsidR="007D3260" w:rsidRDefault="007D3260" w:rsidP="007D3260"/>
    <w:p w14:paraId="3A09E846" w14:textId="7CAF0661" w:rsidR="007D3260" w:rsidRPr="0052675A" w:rsidRDefault="007D3260" w:rsidP="007D3260">
      <w:pPr>
        <w:rPr>
          <w:rFonts w:ascii="Times New Roman" w:hAnsi="Times New Roman" w:cs="Times New Roman"/>
          <w:i/>
          <w:iCs/>
        </w:rPr>
      </w:pPr>
      <w:r w:rsidRPr="0052675A">
        <w:rPr>
          <w:rFonts w:ascii="Times New Roman" w:hAnsi="Times New Roman" w:cs="Times New Roman"/>
          <w:i/>
          <w:iCs/>
        </w:rPr>
        <w:t xml:space="preserve">For Experiment 2, </w:t>
      </w:r>
      <w:r w:rsidR="00330D77">
        <w:rPr>
          <w:rFonts w:ascii="Times New Roman" w:hAnsi="Times New Roman" w:cs="Times New Roman"/>
          <w:i/>
          <w:iCs/>
        </w:rPr>
        <w:t>the genders were more unbalanced. As a result</w:t>
      </w:r>
      <w:r w:rsidRPr="0052675A">
        <w:rPr>
          <w:rFonts w:ascii="Times New Roman" w:hAnsi="Times New Roman" w:cs="Times New Roman"/>
          <w:i/>
          <w:iCs/>
        </w:rPr>
        <w:t>, Fisher's Exact Test for Count Data was used</w:t>
      </w:r>
      <w:r w:rsidRPr="007D3260"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i/>
          <w:iCs/>
        </w:rPr>
        <w:t>t</w:t>
      </w:r>
      <w:r w:rsidRPr="0052675A">
        <w:rPr>
          <w:rFonts w:ascii="Times New Roman" w:hAnsi="Times New Roman" w:cs="Times New Roman"/>
          <w:i/>
          <w:iCs/>
        </w:rPr>
        <w:t>o determine whether there were any significant differences among the subgroups in terms of gender.  This also showed no statistically significant differences among groups (p=0.3498).</w:t>
      </w:r>
    </w:p>
    <w:p w14:paraId="43594F27" w14:textId="77777777" w:rsidR="007D3260" w:rsidRPr="0052675A" w:rsidRDefault="007D3260" w:rsidP="0052675A">
      <w:pPr>
        <w:rPr>
          <w:i/>
        </w:rPr>
      </w:pPr>
    </w:p>
    <w:p w14:paraId="1B41AE30" w14:textId="77777777" w:rsidR="007D3260" w:rsidRDefault="007D3260" w:rsidP="00FF42F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2D777F24" w14:textId="31F83CCF" w:rsidR="00FF42F3" w:rsidRPr="0059644B" w:rsidRDefault="00FF42F3" w:rsidP="00FF42F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B7215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Average </w:t>
      </w: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RT</w:t>
      </w:r>
      <w:r w:rsid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PV</w:t>
      </w:r>
      <w:r w:rsid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across subjects each block/phase of </w:t>
      </w: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xperiment 1</w:t>
      </w:r>
      <w:r w:rsid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p w14:paraId="6CE32B13" w14:textId="54F48F36" w:rsidR="00FF42F3" w:rsidRPr="0059644B" w:rsidRDefault="00FF42F3">
      <w:pPr>
        <w:rPr>
          <w:rFonts w:ascii="Times New Roman" w:hAnsi="Times New Roman" w:cs="Times New Roman"/>
        </w:rPr>
      </w:pPr>
      <w:r w:rsidRPr="0059644B">
        <w:rPr>
          <w:rFonts w:ascii="Times New Roman" w:hAnsi="Times New Roman" w:cs="Times New Roman"/>
          <w:noProof/>
        </w:rPr>
        <w:drawing>
          <wp:inline distT="0" distB="0" distL="0" distR="0" wp14:anchorId="4526E5E1" wp14:editId="004DCBB9">
            <wp:extent cx="5715000" cy="3606800"/>
            <wp:effectExtent l="0" t="0" r="0" b="0"/>
            <wp:docPr id="1620448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044819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162D61" w14:textId="77777777" w:rsidR="0059644B" w:rsidRDefault="0059644B" w:rsidP="0059644B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70C3E0DF" w14:textId="0730A762" w:rsidR="00FF42F3" w:rsidRPr="0059644B" w:rsidRDefault="0059644B" w:rsidP="00FF42F3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B7215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4</w:t>
      </w: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Average RTs and PVs across subjects each block/phase of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xperiment 2</w:t>
      </w:r>
      <w:r w:rsidRPr="0059644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</w:t>
      </w:r>
    </w:p>
    <w:p w14:paraId="50683FB6" w14:textId="394008C9" w:rsidR="00FF42F3" w:rsidRDefault="00FF42F3">
      <w:pPr>
        <w:rPr>
          <w:rFonts w:ascii="Times New Roman" w:hAnsi="Times New Roman" w:cs="Times New Roman"/>
        </w:rPr>
      </w:pPr>
      <w:r w:rsidRPr="0059644B">
        <w:rPr>
          <w:rFonts w:ascii="Times New Roman" w:hAnsi="Times New Roman" w:cs="Times New Roman"/>
          <w:noProof/>
        </w:rPr>
        <w:drawing>
          <wp:inline distT="0" distB="0" distL="0" distR="0" wp14:anchorId="689DE547" wp14:editId="0C71C1F8">
            <wp:extent cx="5715000" cy="3073400"/>
            <wp:effectExtent l="0" t="0" r="0" b="0"/>
            <wp:docPr id="1748034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03440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E2E4B" w14:textId="77777777" w:rsidR="00CD080B" w:rsidRDefault="00CD080B">
      <w:pPr>
        <w:rPr>
          <w:rFonts w:ascii="Times New Roman" w:hAnsi="Times New Roman" w:cs="Times New Roman"/>
        </w:rPr>
      </w:pPr>
    </w:p>
    <w:p w14:paraId="5C05F750" w14:textId="77777777" w:rsidR="00CD080B" w:rsidRDefault="00CD080B">
      <w:pPr>
        <w:rPr>
          <w:rFonts w:ascii="Times New Roman" w:hAnsi="Times New Roman" w:cs="Times New Roman"/>
        </w:rPr>
      </w:pPr>
    </w:p>
    <w:p w14:paraId="1781145F" w14:textId="77777777" w:rsidR="00CD080B" w:rsidRPr="0059644B" w:rsidRDefault="00CD080B">
      <w:pPr>
        <w:rPr>
          <w:rFonts w:ascii="Times New Roman" w:hAnsi="Times New Roman" w:cs="Times New Roman"/>
        </w:rPr>
      </w:pPr>
    </w:p>
    <w:sectPr w:rsidR="00CD080B" w:rsidRPr="005964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2F3"/>
    <w:rsid w:val="00040FA1"/>
    <w:rsid w:val="00060504"/>
    <w:rsid w:val="00084E0E"/>
    <w:rsid w:val="00297E01"/>
    <w:rsid w:val="002D648E"/>
    <w:rsid w:val="00330D77"/>
    <w:rsid w:val="003A4DFC"/>
    <w:rsid w:val="0052675A"/>
    <w:rsid w:val="0059644B"/>
    <w:rsid w:val="006B76FA"/>
    <w:rsid w:val="00707EC3"/>
    <w:rsid w:val="007D3260"/>
    <w:rsid w:val="00A63673"/>
    <w:rsid w:val="00B47A1D"/>
    <w:rsid w:val="00B72151"/>
    <w:rsid w:val="00CD080B"/>
    <w:rsid w:val="00DB4665"/>
    <w:rsid w:val="00E3494A"/>
    <w:rsid w:val="00E87496"/>
    <w:rsid w:val="00EB4454"/>
    <w:rsid w:val="00EE7E6B"/>
    <w:rsid w:val="00FF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38B5"/>
  <w15:chartTrackingRefBased/>
  <w15:docId w15:val="{E9FDEAAB-741A-864A-8144-692E75189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4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4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42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42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42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42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42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42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42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4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4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4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42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42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4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4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4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4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42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4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42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4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42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4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42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4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4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4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42F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42F3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B721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920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s Velasquez, Diego Eduardo</dc:creator>
  <cp:keywords/>
  <dc:description/>
  <cp:lastModifiedBy>Christopher Buneo</cp:lastModifiedBy>
  <cp:revision>3</cp:revision>
  <dcterms:created xsi:type="dcterms:W3CDTF">2024-09-18T16:28:00Z</dcterms:created>
  <dcterms:modified xsi:type="dcterms:W3CDTF">2024-09-18T19:32:00Z</dcterms:modified>
</cp:coreProperties>
</file>